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51BCA" w14:textId="77777777" w:rsidR="007F1172" w:rsidRPr="007F1172" w:rsidRDefault="007F1172" w:rsidP="007F1172">
      <w:pPr>
        <w:rPr>
          <w:b/>
          <w:bCs/>
        </w:rPr>
      </w:pPr>
      <w:r w:rsidRPr="007F1172">
        <w:rPr>
          <w:b/>
          <w:bCs/>
        </w:rPr>
        <w:t>Interview Questions (In-depth interview)</w:t>
      </w:r>
    </w:p>
    <w:p w14:paraId="277EECD0" w14:textId="54A0FFFA" w:rsidR="007951D0" w:rsidRPr="007951D0" w:rsidRDefault="007951D0" w:rsidP="007951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Understanding Perspectives on Environmental Sustainability</w:t>
      </w:r>
    </w:p>
    <w:p w14:paraId="4B4FB051" w14:textId="77777777" w:rsidR="007951D0" w:rsidRPr="007951D0" w:rsidRDefault="007951D0" w:rsidP="007951D0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From your perspective, what does environmental sustainability mean in the context of pharmacy education and practice?</w:t>
      </w:r>
    </w:p>
    <w:p w14:paraId="4B2BFB93" w14:textId="77777777" w:rsidR="007951D0" w:rsidRPr="007951D0" w:rsidRDefault="007951D0" w:rsidP="007951D0">
      <w:pPr>
        <w:numPr>
          <w:ilvl w:val="0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ow do you believe environmental sustainability relates to the role of pharmacists in healthcare?</w:t>
      </w:r>
    </w:p>
    <w:p w14:paraId="715F22AC" w14:textId="763A474F" w:rsidR="007951D0" w:rsidRPr="007951D0" w:rsidRDefault="007951D0" w:rsidP="007951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Awareness and Engagement</w:t>
      </w:r>
    </w:p>
    <w:p w14:paraId="69C20C61" w14:textId="77777777" w:rsidR="007951D0" w:rsidRPr="007951D0" w:rsidRDefault="007951D0" w:rsidP="007951D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ow aware do you feel pharmacy students are about environmental sustainability issues within the pharmaceutical field?</w:t>
      </w:r>
    </w:p>
    <w:p w14:paraId="5461D4A8" w14:textId="77777777" w:rsidR="007951D0" w:rsidRPr="007951D0" w:rsidRDefault="007951D0" w:rsidP="007951D0">
      <w:pPr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ave you personally been involved in any activities or initiatives related to environmental sustainability during your pharmacy education?</w:t>
      </w:r>
    </w:p>
    <w:p w14:paraId="48280EB1" w14:textId="5D40F58D" w:rsidR="007951D0" w:rsidRPr="007951D0" w:rsidRDefault="007951D0" w:rsidP="007951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hallenges and Barriers</w:t>
      </w:r>
    </w:p>
    <w:p w14:paraId="43C87817" w14:textId="77777777" w:rsidR="007951D0" w:rsidRPr="007951D0" w:rsidRDefault="007951D0" w:rsidP="007951D0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In your opinion, what are some of the main challenges hindering the integration of environmental sustainability principles into pharmacy education and practice?</w:t>
      </w:r>
    </w:p>
    <w:p w14:paraId="7CB3D162" w14:textId="77777777" w:rsidR="007951D0" w:rsidRPr="007951D0" w:rsidRDefault="007951D0" w:rsidP="007951D0">
      <w:pPr>
        <w:numPr>
          <w:ilvl w:val="0"/>
          <w:numId w:val="1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ave you encountered any specific barriers or obstacles in trying to promote environmental sustainability within your pharmacy studies or practice?</w:t>
      </w:r>
    </w:p>
    <w:p w14:paraId="1974A44D" w14:textId="5993615F" w:rsidR="007951D0" w:rsidRPr="007951D0" w:rsidRDefault="007951D0" w:rsidP="007951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Opportunities and Solutions</w:t>
      </w:r>
    </w:p>
    <w:p w14:paraId="2ACFCFA7" w14:textId="77777777" w:rsidR="007951D0" w:rsidRPr="007951D0" w:rsidRDefault="007951D0" w:rsidP="007951D0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at opportunities do you see for pharmacy education programs to better incorporate environmental sustainability into their curricula?</w:t>
      </w:r>
    </w:p>
    <w:p w14:paraId="015DFD8F" w14:textId="77777777" w:rsidR="007951D0" w:rsidRPr="007951D0" w:rsidRDefault="007951D0" w:rsidP="007951D0">
      <w:pPr>
        <w:numPr>
          <w:ilvl w:val="0"/>
          <w:numId w:val="2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an you suggest any innovative approaches or solutions that could help promote environmental sustainability in pharmacy practice?</w:t>
      </w:r>
    </w:p>
    <w:p w14:paraId="0DD4F9CB" w14:textId="105E1114" w:rsidR="007951D0" w:rsidRPr="007951D0" w:rsidRDefault="007951D0" w:rsidP="007951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Reflection and Future Outlook</w:t>
      </w:r>
    </w:p>
    <w:p w14:paraId="3E7FA5FB" w14:textId="77777777" w:rsidR="007951D0" w:rsidRPr="007951D0" w:rsidRDefault="007951D0" w:rsidP="007951D0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Looking ahead, how do you envision the role of pharmacists evolving in addressing environmental sustainability concerns within the pharmaceutical industry?</w:t>
      </w:r>
    </w:p>
    <w:p w14:paraId="420F6D3B" w14:textId="77777777" w:rsidR="007951D0" w:rsidRPr="007951D0" w:rsidRDefault="007951D0" w:rsidP="007951D0">
      <w:pPr>
        <w:numPr>
          <w:ilvl w:val="0"/>
          <w:numId w:val="2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at changes would you like to see in pharmacy education and practice to further emphasize environmental sustainability?</w:t>
      </w:r>
    </w:p>
    <w:p w14:paraId="64DE46E6" w14:textId="0D9B2691" w:rsidR="007951D0" w:rsidRPr="007951D0" w:rsidRDefault="007951D0" w:rsidP="007951D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losing</w:t>
      </w:r>
    </w:p>
    <w:p w14:paraId="3E52D6EC" w14:textId="77777777" w:rsidR="007951D0" w:rsidRPr="007951D0" w:rsidRDefault="007951D0" w:rsidP="007951D0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Is there anything else you would like to share or discuss regarding environmental sustainability in pharmacy education and practice?</w:t>
      </w:r>
    </w:p>
    <w:p w14:paraId="0B0BEEC2" w14:textId="77777777" w:rsidR="007951D0" w:rsidRPr="007951D0" w:rsidRDefault="007951D0" w:rsidP="007951D0">
      <w:pPr>
        <w:numPr>
          <w:ilvl w:val="0"/>
          <w:numId w:val="2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951D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hank you for your time and participation. Would you be open to future follow-up discussions if needed?</w:t>
      </w:r>
    </w:p>
    <w:p w14:paraId="02D078B5" w14:textId="7BC18CF5" w:rsidR="00E70C98" w:rsidRPr="007F1172" w:rsidRDefault="00E70C98" w:rsidP="007F1172"/>
    <w:sectPr w:rsidR="00E70C98" w:rsidRPr="007F117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12800" w14:textId="77777777" w:rsidR="0018733F" w:rsidRDefault="0018733F" w:rsidP="0018733F">
      <w:pPr>
        <w:spacing w:after="0" w:line="240" w:lineRule="auto"/>
      </w:pPr>
      <w:r>
        <w:separator/>
      </w:r>
    </w:p>
  </w:endnote>
  <w:endnote w:type="continuationSeparator" w:id="0">
    <w:p w14:paraId="45447556" w14:textId="77777777" w:rsidR="0018733F" w:rsidRDefault="0018733F" w:rsidP="00187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947E7" w14:textId="77777777" w:rsidR="0018733F" w:rsidRDefault="0018733F" w:rsidP="0018733F">
      <w:pPr>
        <w:spacing w:after="0" w:line="240" w:lineRule="auto"/>
      </w:pPr>
      <w:r>
        <w:separator/>
      </w:r>
    </w:p>
  </w:footnote>
  <w:footnote w:type="continuationSeparator" w:id="0">
    <w:p w14:paraId="72D46C01" w14:textId="77777777" w:rsidR="0018733F" w:rsidRDefault="0018733F" w:rsidP="001873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0F1F2" w14:textId="523A8E01" w:rsidR="0018733F" w:rsidRDefault="0018733F">
    <w:pPr>
      <w:pStyle w:val="Header"/>
    </w:pPr>
    <w:r>
      <w:rPr>
        <w:rFonts w:ascii="Arial" w:hAnsi="Arial" w:cs="Arial"/>
        <w:b/>
        <w:bCs/>
        <w:noProof/>
      </w:rPr>
      <w:drawing>
        <wp:anchor distT="0" distB="0" distL="114300" distR="114300" simplePos="0" relativeHeight="251659264" behindDoc="0" locked="0" layoutInCell="1" allowOverlap="1" wp14:anchorId="2D220B72" wp14:editId="3454B1C7">
          <wp:simplePos x="0" y="0"/>
          <wp:positionH relativeFrom="margin">
            <wp:posOffset>-773723</wp:posOffset>
          </wp:positionH>
          <wp:positionV relativeFrom="topMargin">
            <wp:align>bottom</wp:align>
          </wp:positionV>
          <wp:extent cx="1411605" cy="781050"/>
          <wp:effectExtent l="0" t="0" r="0" b="0"/>
          <wp:wrapSquare wrapText="bothSides"/>
          <wp:docPr id="1" name="Picture 1" descr="A black background with blue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black background with blue 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11605" cy="7810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4BB9DEEA" w14:textId="77777777" w:rsidR="0018733F" w:rsidRDefault="0018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E1A90"/>
    <w:multiLevelType w:val="multilevel"/>
    <w:tmpl w:val="610C9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417EF"/>
    <w:multiLevelType w:val="multilevel"/>
    <w:tmpl w:val="C3147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611AC8"/>
    <w:multiLevelType w:val="multilevel"/>
    <w:tmpl w:val="2132C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5C5276"/>
    <w:multiLevelType w:val="hybridMultilevel"/>
    <w:tmpl w:val="101E8E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E3B5E"/>
    <w:multiLevelType w:val="multilevel"/>
    <w:tmpl w:val="99C00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0F5EA6"/>
    <w:multiLevelType w:val="hybridMultilevel"/>
    <w:tmpl w:val="C51EC0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7E6124"/>
    <w:multiLevelType w:val="multilevel"/>
    <w:tmpl w:val="CD1AE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FF1748"/>
    <w:multiLevelType w:val="multilevel"/>
    <w:tmpl w:val="9E6E4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F8583B"/>
    <w:multiLevelType w:val="multilevel"/>
    <w:tmpl w:val="27F68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E74DAC"/>
    <w:multiLevelType w:val="multilevel"/>
    <w:tmpl w:val="EAA69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E61D2A"/>
    <w:multiLevelType w:val="multilevel"/>
    <w:tmpl w:val="FDCE6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2D07D1"/>
    <w:multiLevelType w:val="hybridMultilevel"/>
    <w:tmpl w:val="101E8E7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6D5E3A"/>
    <w:multiLevelType w:val="multilevel"/>
    <w:tmpl w:val="25C8D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913DA4"/>
    <w:multiLevelType w:val="hybridMultilevel"/>
    <w:tmpl w:val="40BE339A"/>
    <w:lvl w:ilvl="0" w:tplc="B5E0E3D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881C2D"/>
    <w:multiLevelType w:val="hybridMultilevel"/>
    <w:tmpl w:val="CC78AD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130751"/>
    <w:multiLevelType w:val="multilevel"/>
    <w:tmpl w:val="C1EE7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541A55"/>
    <w:multiLevelType w:val="hybridMultilevel"/>
    <w:tmpl w:val="101E8E7A"/>
    <w:lvl w:ilvl="0" w:tplc="609475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7228ED"/>
    <w:multiLevelType w:val="multilevel"/>
    <w:tmpl w:val="97CE5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F474886"/>
    <w:multiLevelType w:val="multilevel"/>
    <w:tmpl w:val="0EC4C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E62D68"/>
    <w:multiLevelType w:val="multilevel"/>
    <w:tmpl w:val="483A2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36B2C8F"/>
    <w:multiLevelType w:val="multilevel"/>
    <w:tmpl w:val="605E4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FE552AA"/>
    <w:multiLevelType w:val="hybridMultilevel"/>
    <w:tmpl w:val="8A94D688"/>
    <w:lvl w:ilvl="0" w:tplc="823259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017868">
    <w:abstractNumId w:val="21"/>
  </w:num>
  <w:num w:numId="2" w16cid:durableId="2071224376">
    <w:abstractNumId w:val="13"/>
  </w:num>
  <w:num w:numId="3" w16cid:durableId="1704093984">
    <w:abstractNumId w:val="16"/>
  </w:num>
  <w:num w:numId="4" w16cid:durableId="2096591808">
    <w:abstractNumId w:val="11"/>
  </w:num>
  <w:num w:numId="5" w16cid:durableId="829296348">
    <w:abstractNumId w:val="3"/>
  </w:num>
  <w:num w:numId="6" w16cid:durableId="974993906">
    <w:abstractNumId w:val="14"/>
  </w:num>
  <w:num w:numId="7" w16cid:durableId="676808325">
    <w:abstractNumId w:val="5"/>
  </w:num>
  <w:num w:numId="8" w16cid:durableId="1343967608">
    <w:abstractNumId w:val="12"/>
  </w:num>
  <w:num w:numId="9" w16cid:durableId="408768339">
    <w:abstractNumId w:val="2"/>
  </w:num>
  <w:num w:numId="10" w16cid:durableId="1882981577">
    <w:abstractNumId w:val="15"/>
  </w:num>
  <w:num w:numId="11" w16cid:durableId="1283731466">
    <w:abstractNumId w:val="7"/>
  </w:num>
  <w:num w:numId="12" w16cid:durableId="1132089160">
    <w:abstractNumId w:val="6"/>
  </w:num>
  <w:num w:numId="13" w16cid:durableId="110713465">
    <w:abstractNumId w:val="9"/>
  </w:num>
  <w:num w:numId="14" w16cid:durableId="1313607700">
    <w:abstractNumId w:val="0"/>
  </w:num>
  <w:num w:numId="15" w16cid:durableId="1475097540">
    <w:abstractNumId w:val="19"/>
  </w:num>
  <w:num w:numId="16" w16cid:durableId="1168209185">
    <w:abstractNumId w:val="1"/>
  </w:num>
  <w:num w:numId="17" w16cid:durableId="2107921282">
    <w:abstractNumId w:val="10"/>
  </w:num>
  <w:num w:numId="18" w16cid:durableId="365060648">
    <w:abstractNumId w:val="17"/>
  </w:num>
  <w:num w:numId="19" w16cid:durableId="52582159">
    <w:abstractNumId w:val="18"/>
  </w:num>
  <w:num w:numId="20" w16cid:durableId="856775078">
    <w:abstractNumId w:val="4"/>
  </w:num>
  <w:num w:numId="21" w16cid:durableId="290718364">
    <w:abstractNumId w:val="20"/>
  </w:num>
  <w:num w:numId="22" w16cid:durableId="6283621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3F"/>
    <w:rsid w:val="00157EEB"/>
    <w:rsid w:val="0018733F"/>
    <w:rsid w:val="00226CC1"/>
    <w:rsid w:val="003F40E9"/>
    <w:rsid w:val="00537D68"/>
    <w:rsid w:val="00542F3F"/>
    <w:rsid w:val="00707049"/>
    <w:rsid w:val="00780B12"/>
    <w:rsid w:val="007951D0"/>
    <w:rsid w:val="007F1172"/>
    <w:rsid w:val="00811066"/>
    <w:rsid w:val="0083712D"/>
    <w:rsid w:val="00837368"/>
    <w:rsid w:val="00AB1377"/>
    <w:rsid w:val="00D263F2"/>
    <w:rsid w:val="00D47398"/>
    <w:rsid w:val="00D7118C"/>
    <w:rsid w:val="00E70C98"/>
    <w:rsid w:val="00EF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A32831"/>
  <w15:chartTrackingRefBased/>
  <w15:docId w15:val="{A083CAE0-7CE1-4BAA-960B-736FB280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33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33F"/>
  </w:style>
  <w:style w:type="paragraph" w:styleId="Footer">
    <w:name w:val="footer"/>
    <w:basedOn w:val="Normal"/>
    <w:link w:val="FooterChar"/>
    <w:uiPriority w:val="99"/>
    <w:unhideWhenUsed/>
    <w:rsid w:val="00187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33F"/>
  </w:style>
  <w:style w:type="paragraph" w:styleId="ListParagraph">
    <w:name w:val="List Paragraph"/>
    <w:basedOn w:val="Normal"/>
    <w:uiPriority w:val="34"/>
    <w:qFormat/>
    <w:rsid w:val="001873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73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8733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5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553</Characters>
  <Application>Microsoft Office Word</Application>
  <DocSecurity>0</DocSecurity>
  <Lines>3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McAuley</dc:creator>
  <cp:keywords/>
  <dc:description/>
  <cp:lastModifiedBy>Rajiah, Kingston</cp:lastModifiedBy>
  <cp:revision>10</cp:revision>
  <dcterms:created xsi:type="dcterms:W3CDTF">2024-04-27T17:16:00Z</dcterms:created>
  <dcterms:modified xsi:type="dcterms:W3CDTF">2025-10-0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09501644485faa2f1746f6c921cbf25d504fe73dca395f4d5dff3e8bf6a7ea</vt:lpwstr>
  </property>
</Properties>
</file>